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5B" w:rsidRPr="000D1F0C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4D3AB4">
        <w:rPr>
          <w:rFonts w:ascii="Arial" w:hAnsi="Arial" w:cs="Arial"/>
          <w:b/>
          <w:sz w:val="20"/>
          <w:szCs w:val="20"/>
        </w:rPr>
        <w:t xml:space="preserve">Table </w:t>
      </w:r>
      <w:r w:rsidR="00DD0A03">
        <w:rPr>
          <w:rFonts w:ascii="Arial" w:hAnsi="Arial" w:cs="Arial"/>
          <w:b/>
          <w:sz w:val="20"/>
          <w:szCs w:val="20"/>
        </w:rPr>
        <w:t>S</w:t>
      </w:r>
      <w:r w:rsidRPr="004D3AB4">
        <w:rPr>
          <w:rFonts w:ascii="Arial" w:hAnsi="Arial" w:cs="Arial"/>
          <w:b/>
          <w:sz w:val="20"/>
          <w:szCs w:val="20"/>
        </w:rPr>
        <w:t xml:space="preserve">4. </w:t>
      </w:r>
      <w:r w:rsidRPr="000D1F0C">
        <w:rPr>
          <w:rFonts w:ascii="Arial" w:hAnsi="Arial" w:cs="Arial"/>
          <w:sz w:val="20"/>
          <w:szCs w:val="20"/>
        </w:rPr>
        <w:t>Patients characteristics per quality indicator</w:t>
      </w:r>
    </w:p>
    <w:p w:rsidR="006D215B" w:rsidRPr="004D3AB4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54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007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8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6.9 ± 11.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6.7 ± 12.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5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8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4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1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9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60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4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9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HbA1c level (%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.0 ± 1.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.4 ± 0.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6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43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3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0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31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1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7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0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6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ed with glucose lowering drugs in patients with HbA1c &gt; 7 (%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,8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6.7 ± 12.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.1 ± 13.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0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0D1F0C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0D1F0C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,9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,5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,0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,0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HbA1c level (%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.9 ± 1.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.0 ± 1.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1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,7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,3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,7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,10</w:t>
            </w:r>
          </w:p>
        </w:tc>
      </w:tr>
      <w:tr w:rsidR="006D215B" w:rsidRPr="00D8451E" w:rsidTr="00D75D0A">
        <w:trPr>
          <w:trHeight w:val="312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,19</w:t>
            </w:r>
          </w:p>
        </w:tc>
      </w:tr>
    </w:tbl>
    <w:p w:rsidR="000D1F0C" w:rsidRDefault="000D1F0C" w:rsidP="00B34C34">
      <w:pPr>
        <w:spacing w:after="0"/>
      </w:pPr>
      <w:r>
        <w:br w:type="page"/>
      </w: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BB00E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BB00E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BB00E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BB00E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BB00E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intensification in patients with HbA1c &gt; 7 (%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.9 ± 12.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.6 ± 12.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2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7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0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5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HbA1c level (%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.0 ± 1.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.9 ± 0.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1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5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5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intensification in patients with HbA1c &gt; 8.5 (%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2.3 ± 13.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3.9 ± 13.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1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5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HbA1c level (%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.9 ± 1.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.6 ± 1.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2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5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5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215B" w:rsidRPr="00D8451E" w:rsidTr="00D75D0A">
        <w:trPr>
          <w:trHeight w:val="342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0D1F0C" w:rsidRDefault="000D1F0C" w:rsidP="00B34C34">
      <w:pPr>
        <w:spacing w:after="0"/>
      </w:pPr>
      <w:r>
        <w:br w:type="page"/>
      </w: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97E1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97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97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97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97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360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9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.8 ± 10.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.2 ± 13.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36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8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8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3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9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  <w:r w:rsidRPr="00D8451E">
              <w:rPr>
                <w:rFonts w:ascii="Arial" w:hAnsi="Arial" w:cs="Arial"/>
                <w:color w:val="00808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7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LDL-C level (</w:t>
            </w:r>
            <w:proofErr w:type="spellStart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.2 ± 0.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.8 ± 0.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55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88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6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48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0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6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78</w:t>
            </w:r>
          </w:p>
        </w:tc>
      </w:tr>
      <w:tr w:rsidR="006D215B" w:rsidRPr="00D8451E" w:rsidTr="00D75D0A">
        <w:trPr>
          <w:trHeight w:val="524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reatment intensification in patients with </w:t>
            </w:r>
          </w:p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L-C &gt; 2.5 (</w:t>
            </w:r>
            <w:proofErr w:type="spellStart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3.3 ± 11.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.1 ± 12.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1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LDL-C level (</w:t>
            </w:r>
            <w:proofErr w:type="spellStart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.7 ± 0.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.3 ± 0.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6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1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5</w:t>
            </w:r>
          </w:p>
        </w:tc>
      </w:tr>
    </w:tbl>
    <w:p w:rsidR="000D1F0C" w:rsidRDefault="000D1F0C" w:rsidP="00B34C34">
      <w:pPr>
        <w:spacing w:after="0"/>
      </w:pPr>
      <w:r>
        <w:br w:type="page"/>
      </w: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4C6BD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4C6B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4C6B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4C6B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4C6B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54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reatment intensification in patients with </w:t>
            </w:r>
          </w:p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L-C &gt; 3.5 (</w:t>
            </w:r>
            <w:proofErr w:type="spellStart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.2 ± 12.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.0 ± 12.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7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LDL-C level (</w:t>
            </w:r>
            <w:proofErr w:type="spellStart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.2 ± 0.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.1 ± 0.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7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blood pressur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7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8</w:t>
            </w:r>
          </w:p>
        </w:tc>
      </w:tr>
      <w:tr w:rsidR="006D215B" w:rsidRPr="00D8451E" w:rsidTr="00D75D0A">
        <w:trPr>
          <w:trHeight w:val="590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ed with blood pressure lowering drugs in patients with SBP ≥140 (mmHg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37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915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6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3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5 ± 10.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6.9 ± 12.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2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3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91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8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6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3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9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0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SBP level (mmHg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3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7.5 ± 16.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2.4 ± 13.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3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2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39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9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5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08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1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,9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9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,39</w:t>
            </w:r>
          </w:p>
        </w:tc>
      </w:tr>
    </w:tbl>
    <w:p w:rsidR="000D1F0C" w:rsidRDefault="000D1F0C" w:rsidP="00B34C34">
      <w:pPr>
        <w:spacing w:after="0"/>
      </w:pPr>
      <w:r>
        <w:br w:type="page"/>
      </w: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103FD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103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103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103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103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intensification in patients with SBP ≥140 (mmHg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84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.6 ± 11.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1 ± 11.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0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9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SBP level (mmHg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4.0 ± 17.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4.4 ± 14.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5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1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16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30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1</w:t>
            </w:r>
          </w:p>
        </w:tc>
      </w:tr>
      <w:tr w:rsidR="006D215B" w:rsidRPr="00D8451E" w:rsidTr="00D75D0A">
        <w:trPr>
          <w:trHeight w:val="494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intensification in patients with 2 sequential SBP tests ≥140 (mmHg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.7 ± 11.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5 ± 10.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0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7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9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SBP level (mmHg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5 ± 10.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.0 ± 12.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60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0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3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7</w:t>
            </w:r>
          </w:p>
        </w:tc>
      </w:tr>
    </w:tbl>
    <w:p w:rsidR="000D1F0C" w:rsidRDefault="000D1F0C" w:rsidP="00B34C34">
      <w:pPr>
        <w:spacing w:after="0"/>
      </w:pPr>
      <w:r>
        <w:br w:type="page"/>
      </w: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0D1F0C" w:rsidP="00D642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br w:type="page"/>
            </w:r>
            <w:r w:rsidR="006D215B"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642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642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642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D642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54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reatment intensification in patients with </w:t>
            </w:r>
          </w:p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BP ≥160 (mmHg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5 ± 11.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0.8 ± 10.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1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SBP level (mmHg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5.1 ± 14.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0.1 ± 12.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3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6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7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83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215B" w:rsidRPr="00D8451E" w:rsidTr="00D75D0A">
        <w:trPr>
          <w:trHeight w:val="67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intensification in patients with 2 sequential SBP tests ≥160 (mmHg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0.0 ± 10.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1.2 ± 10.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1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1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SBP level (mmHg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5.5 ± 14.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1.8 ± 12.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2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2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3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4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0D1F0C" w:rsidRDefault="000D1F0C" w:rsidP="00B34C34">
      <w:pPr>
        <w:spacing w:after="0"/>
      </w:pPr>
      <w:r>
        <w:br w:type="page"/>
      </w:r>
    </w:p>
    <w:tbl>
      <w:tblPr>
        <w:tblW w:w="5000" w:type="pct"/>
        <w:tblInd w:w="93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695"/>
        <w:gridCol w:w="2250"/>
        <w:gridCol w:w="2610"/>
        <w:gridCol w:w="2700"/>
        <w:gridCol w:w="2099"/>
      </w:tblGrid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0D1F0C" w:rsidP="0037028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 w:rsidR="006D215B"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3702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eligible for quality assessm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3702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treated according to QI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3702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± SD / Number of patients who are not treated according to QI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3702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ed with ACE-I or ARB in patients with ACR ≥2.5 (males) or ≥3.5 (females) (mg/</w:t>
            </w:r>
            <w:proofErr w:type="spellStart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8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2 ± 11.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0.5 ± 11.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1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6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70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59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8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ACR level (mg/</w:t>
            </w:r>
            <w:proofErr w:type="spellStart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7.7 ± 30.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.6 ± 17.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71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9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9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3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intensification in patients with ACR ≥ 2.5 (males) or ≥ 3.5 (females) (mg/</w:t>
            </w:r>
            <w:proofErr w:type="spellStart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7.0 ± 12.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9.9 ± 11.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0,24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8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4B2591">
            <w:pPr>
              <w:spacing w:after="0" w:line="240" w:lineRule="auto"/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Baseline ACR level (mg/</w:t>
            </w:r>
            <w:proofErr w:type="spellStart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0.4 ± 34.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.3 ± 19.1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glucose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7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Treated with lipid lowering drugs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5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cardiovascular 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0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1,12</w:t>
            </w:r>
          </w:p>
        </w:tc>
      </w:tr>
      <w:tr w:rsidR="006D215B" w:rsidRPr="00D8451E" w:rsidTr="00D75D0A">
        <w:trPr>
          <w:trHeight w:val="283"/>
        </w:trPr>
        <w:tc>
          <w:tcPr>
            <w:tcW w:w="4695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History of psychological comorbidity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:rsidR="006D215B" w:rsidRPr="00D8451E" w:rsidRDefault="006D215B" w:rsidP="00281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451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6D215B" w:rsidRPr="004D3AB4" w:rsidRDefault="006D215B" w:rsidP="009B6BF7">
      <w:pPr>
        <w:pStyle w:val="NoSpacing"/>
        <w:rPr>
          <w:rFonts w:ascii="Arial" w:hAnsi="Arial" w:cs="Arial"/>
          <w:sz w:val="20"/>
          <w:szCs w:val="20"/>
        </w:rPr>
      </w:pPr>
      <w:r w:rsidRPr="004D3AB4">
        <w:rPr>
          <w:rFonts w:ascii="Arial" w:hAnsi="Arial" w:cs="Arial"/>
          <w:sz w:val="20"/>
          <w:szCs w:val="20"/>
        </w:rPr>
        <w:t xml:space="preserve">* - standardized difference compares the difference in means in units of the pooled standard deviation. </w:t>
      </w:r>
      <w:r w:rsidR="00750B02">
        <w:rPr>
          <w:rFonts w:ascii="Arial" w:hAnsi="Arial" w:cs="Arial"/>
          <w:sz w:val="20"/>
          <w:szCs w:val="20"/>
        </w:rPr>
        <w:t>A larger</w:t>
      </w:r>
      <w:r w:rsidRPr="004D3AB4">
        <w:rPr>
          <w:rFonts w:ascii="Arial" w:hAnsi="Arial" w:cs="Arial"/>
          <w:sz w:val="20"/>
          <w:szCs w:val="20"/>
        </w:rPr>
        <w:t xml:space="preserve"> value of the standardized difference designates </w:t>
      </w:r>
      <w:r w:rsidR="00750B02">
        <w:rPr>
          <w:rFonts w:ascii="Arial" w:hAnsi="Arial" w:cs="Arial"/>
          <w:sz w:val="20"/>
          <w:szCs w:val="20"/>
        </w:rPr>
        <w:t>more</w:t>
      </w:r>
      <w:r w:rsidRPr="004D3AB4">
        <w:rPr>
          <w:rFonts w:ascii="Arial" w:hAnsi="Arial" w:cs="Arial"/>
          <w:sz w:val="20"/>
          <w:szCs w:val="20"/>
        </w:rPr>
        <w:t xml:space="preserve"> inequality in baseline characteristics of patients receiving treatment according to a quality indicator compared to those not receiving the recommended treatment.</w:t>
      </w:r>
    </w:p>
    <w:sectPr w:rsidR="006D215B" w:rsidRPr="004D3AB4" w:rsidSect="00750B02">
      <w:footerReference w:type="default" r:id="rId9"/>
      <w:pgSz w:w="15840" w:h="12240" w:orient="landscape"/>
      <w:pgMar w:top="1134" w:right="851" w:bottom="1134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3E4" w:rsidRDefault="00DB53E4" w:rsidP="00B6365E">
      <w:pPr>
        <w:spacing w:after="0" w:line="240" w:lineRule="auto"/>
      </w:pPr>
      <w:r>
        <w:separator/>
      </w:r>
    </w:p>
  </w:endnote>
  <w:endnote w:type="continuationSeparator" w:id="0">
    <w:p w:rsidR="00DB53E4" w:rsidRDefault="00DB53E4" w:rsidP="00B6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53E4" w:rsidRPr="00323B14" w:rsidRDefault="00DB53E4">
    <w:pPr>
      <w:pStyle w:val="Footer"/>
      <w:jc w:val="center"/>
      <w:rPr>
        <w:sz w:val="20"/>
        <w:szCs w:val="20"/>
      </w:rPr>
    </w:pPr>
    <w:r w:rsidRPr="00323B14">
      <w:rPr>
        <w:sz w:val="20"/>
        <w:szCs w:val="20"/>
      </w:rPr>
      <w:fldChar w:fldCharType="begin"/>
    </w:r>
    <w:r w:rsidRPr="00323B14">
      <w:rPr>
        <w:sz w:val="20"/>
        <w:szCs w:val="20"/>
      </w:rPr>
      <w:instrText xml:space="preserve"> PAGE   \* MERGEFORMAT </w:instrText>
    </w:r>
    <w:r w:rsidRPr="00323B14">
      <w:rPr>
        <w:sz w:val="20"/>
        <w:szCs w:val="20"/>
      </w:rPr>
      <w:fldChar w:fldCharType="separate"/>
    </w:r>
    <w:r w:rsidR="00D75D0A">
      <w:rPr>
        <w:noProof/>
        <w:sz w:val="20"/>
        <w:szCs w:val="20"/>
      </w:rPr>
      <w:t>1</w:t>
    </w:r>
    <w:r w:rsidRPr="00323B14">
      <w:rPr>
        <w:sz w:val="20"/>
        <w:szCs w:val="20"/>
      </w:rPr>
      <w:fldChar w:fldCharType="end"/>
    </w:r>
  </w:p>
  <w:p w:rsidR="00DB53E4" w:rsidRDefault="00DB53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3E4" w:rsidRDefault="00DB53E4" w:rsidP="00B6365E">
      <w:pPr>
        <w:spacing w:after="0" w:line="240" w:lineRule="auto"/>
      </w:pPr>
      <w:r>
        <w:separator/>
      </w:r>
    </w:p>
  </w:footnote>
  <w:footnote w:type="continuationSeparator" w:id="0">
    <w:p w:rsidR="00DB53E4" w:rsidRDefault="00DB53E4" w:rsidP="00B63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BF45D2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32026"/>
    <w:multiLevelType w:val="hybridMultilevel"/>
    <w:tmpl w:val="9A426E3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13B668E"/>
    <w:multiLevelType w:val="multilevel"/>
    <w:tmpl w:val="2BFCEB7C"/>
    <w:styleLink w:val="dtpHeadings"/>
    <w:lvl w:ilvl="0">
      <w:start w:val="1"/>
      <w:numFmt w:val="none"/>
      <w:pStyle w:val="Heading1"/>
      <w:suff w:val="nothing"/>
      <w:lvlText w:val="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%1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%1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lowerLetter"/>
      <w:isLgl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isLgl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isLgl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isLgl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isLgl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3">
    <w:nsid w:val="039B0C04"/>
    <w:multiLevelType w:val="multilevel"/>
    <w:tmpl w:val="3722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8F5B06"/>
    <w:multiLevelType w:val="hybridMultilevel"/>
    <w:tmpl w:val="70D4E4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99E6B4D"/>
    <w:multiLevelType w:val="hybridMultilevel"/>
    <w:tmpl w:val="72AEEA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9A9124C"/>
    <w:multiLevelType w:val="hybridMultilevel"/>
    <w:tmpl w:val="7864192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D96364F"/>
    <w:multiLevelType w:val="hybridMultilevel"/>
    <w:tmpl w:val="336E68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1C402D"/>
    <w:multiLevelType w:val="hybridMultilevel"/>
    <w:tmpl w:val="1A6E5642"/>
    <w:lvl w:ilvl="0" w:tplc="11D2EA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26EF492C"/>
    <w:multiLevelType w:val="hybridMultilevel"/>
    <w:tmpl w:val="BBB8F728"/>
    <w:lvl w:ilvl="0" w:tplc="5BDEAF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BA338CD"/>
    <w:multiLevelType w:val="hybridMultilevel"/>
    <w:tmpl w:val="0B3C5E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5E7113F"/>
    <w:multiLevelType w:val="hybridMultilevel"/>
    <w:tmpl w:val="D20A6CE6"/>
    <w:lvl w:ilvl="0" w:tplc="A488A7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14565E"/>
    <w:multiLevelType w:val="hybridMultilevel"/>
    <w:tmpl w:val="3022D798"/>
    <w:lvl w:ilvl="0" w:tplc="E9AC2D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B817B8F"/>
    <w:multiLevelType w:val="hybridMultilevel"/>
    <w:tmpl w:val="F78C52C2"/>
    <w:lvl w:ilvl="0" w:tplc="31D28FA2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4EE0A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12DF80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942610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26B04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7004B6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64717E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506C58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7AF05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F027B02"/>
    <w:multiLevelType w:val="hybridMultilevel"/>
    <w:tmpl w:val="9EB634EE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5">
    <w:nsid w:val="42ED4770"/>
    <w:multiLevelType w:val="hybridMultilevel"/>
    <w:tmpl w:val="B96E26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4390EE6"/>
    <w:multiLevelType w:val="hybridMultilevel"/>
    <w:tmpl w:val="911079F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4A4A37B2"/>
    <w:multiLevelType w:val="hybridMultilevel"/>
    <w:tmpl w:val="FF6A36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D0C116F"/>
    <w:multiLevelType w:val="hybridMultilevel"/>
    <w:tmpl w:val="94A4C9D6"/>
    <w:lvl w:ilvl="0" w:tplc="646E6CC8">
      <w:start w:val="2"/>
      <w:numFmt w:val="bullet"/>
      <w:lvlText w:val="-"/>
      <w:lvlJc w:val="left"/>
      <w:pPr>
        <w:tabs>
          <w:tab w:val="num" w:pos="930"/>
        </w:tabs>
        <w:ind w:left="930" w:hanging="57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04828"/>
    <w:multiLevelType w:val="multilevel"/>
    <w:tmpl w:val="D138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25557D9"/>
    <w:multiLevelType w:val="hybridMultilevel"/>
    <w:tmpl w:val="25081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2875C7F"/>
    <w:multiLevelType w:val="hybridMultilevel"/>
    <w:tmpl w:val="973677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9597C5D"/>
    <w:multiLevelType w:val="hybridMultilevel"/>
    <w:tmpl w:val="D592E458"/>
    <w:lvl w:ilvl="0" w:tplc="9F62E8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9765562"/>
    <w:multiLevelType w:val="hybridMultilevel"/>
    <w:tmpl w:val="A086D3E8"/>
    <w:lvl w:ilvl="0" w:tplc="2C24D7E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5E8B3EEF"/>
    <w:multiLevelType w:val="hybridMultilevel"/>
    <w:tmpl w:val="147E6A56"/>
    <w:lvl w:ilvl="0" w:tplc="8EF61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F92873"/>
    <w:multiLevelType w:val="hybridMultilevel"/>
    <w:tmpl w:val="7D7C721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29C4154"/>
    <w:multiLevelType w:val="hybridMultilevel"/>
    <w:tmpl w:val="007C12A0"/>
    <w:lvl w:ilvl="0" w:tplc="C03AFB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63A0AC5"/>
    <w:multiLevelType w:val="hybridMultilevel"/>
    <w:tmpl w:val="68921720"/>
    <w:lvl w:ilvl="0" w:tplc="9792235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6FA5A70"/>
    <w:multiLevelType w:val="hybridMultilevel"/>
    <w:tmpl w:val="6DE43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FD4B7F"/>
    <w:multiLevelType w:val="hybridMultilevel"/>
    <w:tmpl w:val="F2E042A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6E2E1B9F"/>
    <w:multiLevelType w:val="hybridMultilevel"/>
    <w:tmpl w:val="D09ED1CC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31">
    <w:nsid w:val="6FBE0E07"/>
    <w:multiLevelType w:val="multilevel"/>
    <w:tmpl w:val="A98E2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AA7378"/>
    <w:multiLevelType w:val="hybridMultilevel"/>
    <w:tmpl w:val="04F81BD8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972DF1"/>
    <w:multiLevelType w:val="hybridMultilevel"/>
    <w:tmpl w:val="E8743FDA"/>
    <w:lvl w:ilvl="0" w:tplc="FFAE6988">
      <w:start w:val="2"/>
      <w:numFmt w:val="bullet"/>
      <w:lvlText w:val="-"/>
      <w:lvlJc w:val="left"/>
      <w:pPr>
        <w:ind w:left="60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27"/>
  </w:num>
  <w:num w:numId="4">
    <w:abstractNumId w:val="24"/>
  </w:num>
  <w:num w:numId="5">
    <w:abstractNumId w:val="13"/>
  </w:num>
  <w:num w:numId="6">
    <w:abstractNumId w:val="8"/>
  </w:num>
  <w:num w:numId="7">
    <w:abstractNumId w:val="17"/>
  </w:num>
  <w:num w:numId="8">
    <w:abstractNumId w:val="7"/>
  </w:num>
  <w:num w:numId="9">
    <w:abstractNumId w:val="16"/>
  </w:num>
  <w:num w:numId="10">
    <w:abstractNumId w:val="2"/>
  </w:num>
  <w:num w:numId="11">
    <w:abstractNumId w:val="1"/>
  </w:num>
  <w:num w:numId="12">
    <w:abstractNumId w:val="21"/>
  </w:num>
  <w:num w:numId="13">
    <w:abstractNumId w:val="6"/>
  </w:num>
  <w:num w:numId="14">
    <w:abstractNumId w:val="30"/>
  </w:num>
  <w:num w:numId="15">
    <w:abstractNumId w:val="14"/>
  </w:num>
  <w:num w:numId="16">
    <w:abstractNumId w:val="32"/>
  </w:num>
  <w:num w:numId="17">
    <w:abstractNumId w:val="15"/>
  </w:num>
  <w:num w:numId="18">
    <w:abstractNumId w:val="4"/>
  </w:num>
  <w:num w:numId="19">
    <w:abstractNumId w:val="5"/>
  </w:num>
  <w:num w:numId="20">
    <w:abstractNumId w:val="22"/>
  </w:num>
  <w:num w:numId="21">
    <w:abstractNumId w:val="9"/>
  </w:num>
  <w:num w:numId="22">
    <w:abstractNumId w:val="12"/>
  </w:num>
  <w:num w:numId="23">
    <w:abstractNumId w:val="11"/>
  </w:num>
  <w:num w:numId="24">
    <w:abstractNumId w:val="20"/>
  </w:num>
  <w:num w:numId="25">
    <w:abstractNumId w:val="29"/>
  </w:num>
  <w:num w:numId="26">
    <w:abstractNumId w:val="18"/>
  </w:num>
  <w:num w:numId="27">
    <w:abstractNumId w:val="26"/>
  </w:num>
  <w:num w:numId="28">
    <w:abstractNumId w:val="0"/>
  </w:num>
  <w:num w:numId="29">
    <w:abstractNumId w:val="25"/>
  </w:num>
  <w:num w:numId="30">
    <w:abstractNumId w:val="33"/>
  </w:num>
  <w:num w:numId="31">
    <w:abstractNumId w:val="31"/>
  </w:num>
  <w:num w:numId="32">
    <w:abstractNumId w:val="19"/>
  </w:num>
  <w:num w:numId="33">
    <w:abstractNumId w:val="3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46A49"/>
    <w:rsid w:val="000D1F0C"/>
    <w:rsid w:val="000E12E3"/>
    <w:rsid w:val="00103FD1"/>
    <w:rsid w:val="001864FC"/>
    <w:rsid w:val="00243970"/>
    <w:rsid w:val="0028197B"/>
    <w:rsid w:val="0029502E"/>
    <w:rsid w:val="00305F53"/>
    <w:rsid w:val="00323B14"/>
    <w:rsid w:val="00346A49"/>
    <w:rsid w:val="00370288"/>
    <w:rsid w:val="003C384A"/>
    <w:rsid w:val="004B2591"/>
    <w:rsid w:val="004C6BD5"/>
    <w:rsid w:val="004D3AB4"/>
    <w:rsid w:val="0055624F"/>
    <w:rsid w:val="00591B96"/>
    <w:rsid w:val="00596B99"/>
    <w:rsid w:val="005F1C9B"/>
    <w:rsid w:val="00607D1B"/>
    <w:rsid w:val="00640E70"/>
    <w:rsid w:val="00656C88"/>
    <w:rsid w:val="00662D74"/>
    <w:rsid w:val="00677B08"/>
    <w:rsid w:val="006D215B"/>
    <w:rsid w:val="006E35A0"/>
    <w:rsid w:val="00750B02"/>
    <w:rsid w:val="007C7DFB"/>
    <w:rsid w:val="00924F1E"/>
    <w:rsid w:val="00954FED"/>
    <w:rsid w:val="009B6BF7"/>
    <w:rsid w:val="009E24F4"/>
    <w:rsid w:val="00A3081E"/>
    <w:rsid w:val="00A37AA6"/>
    <w:rsid w:val="00B058AC"/>
    <w:rsid w:val="00B34C34"/>
    <w:rsid w:val="00B36097"/>
    <w:rsid w:val="00B61BF2"/>
    <w:rsid w:val="00B6365E"/>
    <w:rsid w:val="00B772A1"/>
    <w:rsid w:val="00BB00E6"/>
    <w:rsid w:val="00BE0045"/>
    <w:rsid w:val="00CA666B"/>
    <w:rsid w:val="00CC6C2B"/>
    <w:rsid w:val="00D32730"/>
    <w:rsid w:val="00D44019"/>
    <w:rsid w:val="00D64232"/>
    <w:rsid w:val="00D75D0A"/>
    <w:rsid w:val="00D8451E"/>
    <w:rsid w:val="00D97E1F"/>
    <w:rsid w:val="00DB53E4"/>
    <w:rsid w:val="00DD0A03"/>
    <w:rsid w:val="00E6697F"/>
    <w:rsid w:val="00F2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4D3AB4"/>
    <w:pPr>
      <w:spacing w:after="200" w:line="276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6A49"/>
    <w:pPr>
      <w:keepNext/>
      <w:numPr>
        <w:numId w:val="10"/>
      </w:numPr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46A49"/>
    <w:pPr>
      <w:keepNext/>
      <w:numPr>
        <w:ilvl w:val="1"/>
        <w:numId w:val="10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46A49"/>
    <w:pPr>
      <w:keepNext/>
      <w:numPr>
        <w:ilvl w:val="2"/>
        <w:numId w:val="10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46A49"/>
    <w:pPr>
      <w:keepNext/>
      <w:numPr>
        <w:ilvl w:val="3"/>
        <w:numId w:val="10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6A49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46A4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46A49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46A49"/>
    <w:rPr>
      <w:rFonts w:ascii="Calibri" w:hAnsi="Calibri" w:cs="Times New Roman"/>
      <w:b/>
      <w:bCs/>
      <w:sz w:val="28"/>
      <w:szCs w:val="28"/>
    </w:rPr>
  </w:style>
  <w:style w:type="table" w:styleId="TableGrid">
    <w:name w:val="Table Grid"/>
    <w:basedOn w:val="TableNormal"/>
    <w:uiPriority w:val="99"/>
    <w:rsid w:val="00346A49"/>
    <w:rPr>
      <w:rFonts w:ascii="Times New Roman" w:eastAsia="SimSu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346A49"/>
    <w:rPr>
      <w:rFonts w:cs="Times New Roman"/>
      <w:b/>
    </w:rPr>
  </w:style>
  <w:style w:type="paragraph" w:customStyle="1" w:styleId="Lijstalinea1">
    <w:name w:val="Lijstalinea1"/>
    <w:basedOn w:val="Normal"/>
    <w:uiPriority w:val="99"/>
    <w:rsid w:val="00346A49"/>
    <w:pPr>
      <w:ind w:left="720"/>
    </w:pPr>
  </w:style>
  <w:style w:type="paragraph" w:styleId="Header">
    <w:name w:val="header"/>
    <w:basedOn w:val="Normal"/>
    <w:link w:val="Head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46A49"/>
    <w:rPr>
      <w:rFonts w:ascii="Tahoma" w:hAnsi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46A49"/>
    <w:rPr>
      <w:rFonts w:ascii="Tahoma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346A4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46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46A4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6A49"/>
    <w:rPr>
      <w:b/>
      <w:bCs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46A4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346A49"/>
    <w:rPr>
      <w:rFonts w:cs="Times New Roman"/>
      <w:color w:val="0000FF"/>
      <w:u w:val="single"/>
    </w:rPr>
  </w:style>
  <w:style w:type="character" w:customStyle="1" w:styleId="jrnl">
    <w:name w:val="jrnl"/>
    <w:uiPriority w:val="99"/>
    <w:rsid w:val="00346A49"/>
  </w:style>
  <w:style w:type="paragraph" w:customStyle="1" w:styleId="Revisie1">
    <w:name w:val="Revisie1"/>
    <w:hidden/>
    <w:uiPriority w:val="99"/>
    <w:semiHidden/>
    <w:rsid w:val="00346A49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rsid w:val="00346A49"/>
    <w:rPr>
      <w:rFonts w:cs="Times New Roman"/>
      <w:color w:val="800080"/>
      <w:u w:val="single"/>
    </w:rPr>
  </w:style>
  <w:style w:type="paragraph" w:styleId="NormalWeb">
    <w:name w:val="Normal (Web)"/>
    <w:basedOn w:val="Normal"/>
    <w:link w:val="NormalWebChar"/>
    <w:uiPriority w:val="99"/>
    <w:rsid w:val="00346A49"/>
    <w:pPr>
      <w:spacing w:before="100" w:beforeAutospacing="1" w:after="100" w:afterAutospacing="1"/>
    </w:pPr>
    <w:rPr>
      <w:rFonts w:eastAsia="Calibri"/>
      <w:szCs w:val="20"/>
      <w:lang w:val="ru-RU" w:eastAsia="ru-RU"/>
    </w:rPr>
  </w:style>
  <w:style w:type="character" w:styleId="PageNumber">
    <w:name w:val="page number"/>
    <w:basedOn w:val="DefaultParagraphFont"/>
    <w:uiPriority w:val="99"/>
    <w:rsid w:val="00346A49"/>
    <w:rPr>
      <w:rFonts w:cs="Times New Roman"/>
    </w:rPr>
  </w:style>
  <w:style w:type="character" w:styleId="LineNumber">
    <w:name w:val="line number"/>
    <w:basedOn w:val="DefaultParagraphFont"/>
    <w:uiPriority w:val="99"/>
    <w:rsid w:val="00346A49"/>
    <w:rPr>
      <w:rFonts w:cs="Times New Roman"/>
    </w:rPr>
  </w:style>
  <w:style w:type="paragraph" w:customStyle="1" w:styleId="title1">
    <w:name w:val="title1"/>
    <w:basedOn w:val="Normal"/>
    <w:uiPriority w:val="99"/>
    <w:rsid w:val="00346A49"/>
    <w:rPr>
      <w:sz w:val="29"/>
      <w:szCs w:val="29"/>
    </w:rPr>
  </w:style>
  <w:style w:type="paragraph" w:customStyle="1" w:styleId="rprtbody1">
    <w:name w:val="rprtbody1"/>
    <w:basedOn w:val="Normal"/>
    <w:uiPriority w:val="99"/>
    <w:rsid w:val="00346A49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uiPriority w:val="99"/>
    <w:rsid w:val="00346A49"/>
    <w:pPr>
      <w:spacing w:after="100" w:afterAutospacing="1" w:line="320" w:lineRule="atLeast"/>
    </w:pPr>
  </w:style>
  <w:style w:type="character" w:customStyle="1" w:styleId="src1">
    <w:name w:val="src1"/>
    <w:uiPriority w:val="99"/>
    <w:rsid w:val="00346A49"/>
  </w:style>
  <w:style w:type="paragraph" w:customStyle="1" w:styleId="citation">
    <w:name w:val="citation"/>
    <w:basedOn w:val="Normal"/>
    <w:uiPriority w:val="99"/>
    <w:rsid w:val="00346A49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346A49"/>
    <w:pPr>
      <w:spacing w:before="100" w:beforeAutospacing="1" w:after="100" w:afterAutospacing="1"/>
    </w:pPr>
  </w:style>
  <w:style w:type="character" w:customStyle="1" w:styleId="apple-style-span">
    <w:name w:val="apple-style-span"/>
    <w:uiPriority w:val="99"/>
    <w:rsid w:val="00346A49"/>
  </w:style>
  <w:style w:type="character" w:customStyle="1" w:styleId="NormalWebChar">
    <w:name w:val="Normal (Web) Char"/>
    <w:link w:val="NormalWeb"/>
    <w:uiPriority w:val="99"/>
    <w:locked/>
    <w:rsid w:val="00346A49"/>
    <w:rPr>
      <w:rFonts w:ascii="Times New Roman" w:hAnsi="Times New Roman"/>
      <w:sz w:val="24"/>
    </w:rPr>
  </w:style>
  <w:style w:type="paragraph" w:customStyle="1" w:styleId="desc1">
    <w:name w:val="desc1"/>
    <w:basedOn w:val="Normal"/>
    <w:uiPriority w:val="99"/>
    <w:rsid w:val="00346A49"/>
    <w:pPr>
      <w:spacing w:before="100" w:beforeAutospacing="1" w:after="100" w:afterAutospacing="1"/>
    </w:pPr>
    <w:rPr>
      <w:sz w:val="28"/>
      <w:szCs w:val="28"/>
      <w:lang w:val="nl-NL" w:eastAsia="nl-NL"/>
    </w:rPr>
  </w:style>
  <w:style w:type="paragraph" w:customStyle="1" w:styleId="details1">
    <w:name w:val="details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ColorfulShading-Accent11">
    <w:name w:val="Colorful Shading - Accent 11"/>
    <w:hidden/>
    <w:uiPriority w:val="99"/>
    <w:semiHidden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note1">
    <w:name w:val="note1"/>
    <w:basedOn w:val="Normal"/>
    <w:uiPriority w:val="99"/>
    <w:rsid w:val="00346A49"/>
    <w:pPr>
      <w:spacing w:before="180" w:after="150" w:line="336" w:lineRule="auto"/>
    </w:pPr>
    <w:rPr>
      <w:sz w:val="22"/>
      <w:szCs w:val="22"/>
      <w:lang w:val="nl-NL" w:eastAsia="nl-NL"/>
    </w:rPr>
  </w:style>
  <w:style w:type="character" w:customStyle="1" w:styleId="ref-label">
    <w:name w:val="ref-label"/>
    <w:uiPriority w:val="99"/>
    <w:rsid w:val="00346A49"/>
    <w:rPr>
      <w:i/>
    </w:rPr>
  </w:style>
  <w:style w:type="character" w:customStyle="1" w:styleId="ref-journal1">
    <w:name w:val="ref-journal1"/>
    <w:uiPriority w:val="99"/>
    <w:rsid w:val="00346A49"/>
    <w:rPr>
      <w:i/>
    </w:rPr>
  </w:style>
  <w:style w:type="character" w:customStyle="1" w:styleId="ref-vol">
    <w:name w:val="ref-vol"/>
    <w:uiPriority w:val="99"/>
    <w:rsid w:val="00346A49"/>
  </w:style>
  <w:style w:type="character" w:customStyle="1" w:styleId="st1">
    <w:name w:val="st1"/>
    <w:uiPriority w:val="99"/>
    <w:rsid w:val="00346A49"/>
  </w:style>
  <w:style w:type="paragraph" w:customStyle="1" w:styleId="Title10">
    <w:name w:val="Title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sc">
    <w:name w:val="desc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tails">
    <w:name w:val="details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styleId="Revision">
    <w:name w:val="Revision"/>
    <w:hidden/>
    <w:uiPriority w:val="99"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highlight">
    <w:name w:val="highlight"/>
    <w:uiPriority w:val="99"/>
    <w:rsid w:val="00346A49"/>
  </w:style>
  <w:style w:type="paragraph" w:styleId="PlainText">
    <w:name w:val="Plain Text"/>
    <w:basedOn w:val="Normal"/>
    <w:link w:val="PlainTextChar"/>
    <w:uiPriority w:val="99"/>
    <w:rsid w:val="00346A49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346A49"/>
    <w:rPr>
      <w:rFonts w:ascii="Calibri" w:hAnsi="Calibri" w:cs="Times New Roman"/>
      <w:sz w:val="21"/>
      <w:szCs w:val="21"/>
    </w:rPr>
  </w:style>
  <w:style w:type="paragraph" w:styleId="TOCHeading">
    <w:name w:val="TOC Heading"/>
    <w:basedOn w:val="Heading1"/>
    <w:next w:val="Normal"/>
    <w:uiPriority w:val="99"/>
    <w:qFormat/>
    <w:rsid w:val="00346A49"/>
    <w:pPr>
      <w:keepLines/>
      <w:numPr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99"/>
    <w:rsid w:val="00346A49"/>
    <w:pPr>
      <w:spacing w:after="100"/>
      <w:ind w:left="480"/>
    </w:pPr>
    <w:rPr>
      <w:rFonts w:eastAsia="SimSun"/>
      <w:lang w:eastAsia="zh-CN"/>
    </w:rPr>
  </w:style>
  <w:style w:type="paragraph" w:styleId="TOC2">
    <w:name w:val="toc 2"/>
    <w:basedOn w:val="Normal"/>
    <w:next w:val="Normal"/>
    <w:autoRedefine/>
    <w:uiPriority w:val="99"/>
    <w:rsid w:val="00346A49"/>
    <w:pPr>
      <w:spacing w:after="100"/>
      <w:ind w:left="220"/>
    </w:pPr>
    <w:rPr>
      <w:rFonts w:ascii="Calibri" w:hAnsi="Calibr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99"/>
    <w:rsid w:val="00346A49"/>
    <w:pPr>
      <w:spacing w:after="100"/>
    </w:pPr>
    <w:rPr>
      <w:rFonts w:ascii="Calibri" w:hAnsi="Calibri"/>
      <w:sz w:val="22"/>
      <w:szCs w:val="22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346A49"/>
    <w:rPr>
      <w:rFonts w:eastAsia="SimSu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46A49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rsid w:val="00346A49"/>
    <w:rPr>
      <w:rFonts w:cs="Times New Roman"/>
      <w:vertAlign w:val="superscript"/>
    </w:rPr>
  </w:style>
  <w:style w:type="paragraph" w:styleId="NoSpacing">
    <w:name w:val="No Spacing"/>
    <w:uiPriority w:val="99"/>
    <w:qFormat/>
    <w:rsid w:val="009B6BF7"/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dtpHeadings">
    <w:name w:val="dtpHeadings"/>
    <w:rsid w:val="00BE29AF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dtpHeadings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D0E652-6BD1-47B6-A1B1-399D96004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A00C3C8.dotm</Template>
  <TotalTime>19</TotalTime>
  <Pages>7</Pages>
  <Words>1551</Words>
  <Characters>884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</vt:lpstr>
    </vt:vector>
  </TitlesOfParts>
  <Company>University of Groningen</Company>
  <LinksUpToDate>false</LinksUpToDate>
  <CharactersWithSpaces>10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G. Sidorenkov</dc:creator>
  <cp:keywords/>
  <dc:description/>
  <cp:lastModifiedBy>G. Sidorenkov</cp:lastModifiedBy>
  <cp:revision>4</cp:revision>
  <cp:lastPrinted>2013-09-27T07:51:00Z</cp:lastPrinted>
  <dcterms:created xsi:type="dcterms:W3CDTF">2013-09-27T08:02:00Z</dcterms:created>
  <dcterms:modified xsi:type="dcterms:W3CDTF">2013-09-2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igDuplex">
    <vt:lpwstr/>
  </property>
</Properties>
</file>